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440A0C" w14:textId="795F61B9" w:rsidR="00D21BAF" w:rsidRPr="00132635" w:rsidRDefault="00D21BAF" w:rsidP="00695353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3.Table. </w:t>
      </w:r>
      <w:r w:rsidR="00A44EC9">
        <w:rPr>
          <w:rFonts w:ascii="Arial" w:hAnsi="Arial" w:cs="Arial"/>
          <w:b/>
          <w:bCs/>
          <w:sz w:val="24"/>
          <w:szCs w:val="24"/>
        </w:rPr>
        <w:t>Fully adjusted l</w:t>
      </w:r>
      <w:r>
        <w:rPr>
          <w:rFonts w:ascii="Arial" w:hAnsi="Arial" w:cs="Arial"/>
          <w:b/>
          <w:bCs/>
          <w:sz w:val="24"/>
          <w:szCs w:val="24"/>
        </w:rPr>
        <w:t>ogistic regression model, dependent variable the Child Behavior Checklist Syndrome Scale “</w:t>
      </w:r>
      <w:r w:rsidR="00D87721">
        <w:rPr>
          <w:rFonts w:ascii="Arial" w:hAnsi="Arial" w:cs="Arial"/>
          <w:b/>
          <w:bCs/>
          <w:sz w:val="24"/>
          <w:szCs w:val="24"/>
        </w:rPr>
        <w:t xml:space="preserve">Somatic </w:t>
      </w:r>
      <w:r w:rsidR="004530A8">
        <w:rPr>
          <w:rFonts w:ascii="Arial" w:hAnsi="Arial" w:cs="Arial"/>
          <w:b/>
          <w:bCs/>
          <w:sz w:val="24"/>
          <w:szCs w:val="24"/>
        </w:rPr>
        <w:t>C</w:t>
      </w:r>
      <w:r w:rsidR="00D87721">
        <w:rPr>
          <w:rFonts w:ascii="Arial" w:hAnsi="Arial" w:cs="Arial"/>
          <w:b/>
          <w:bCs/>
          <w:sz w:val="24"/>
          <w:szCs w:val="24"/>
        </w:rPr>
        <w:t>omplaints</w:t>
      </w:r>
      <w:r>
        <w:rPr>
          <w:rFonts w:ascii="Arial" w:hAnsi="Arial" w:cs="Arial"/>
          <w:b/>
          <w:bCs/>
          <w:sz w:val="24"/>
          <w:szCs w:val="24"/>
        </w:rPr>
        <w:t>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5"/>
        <w:gridCol w:w="2700"/>
        <w:gridCol w:w="1255"/>
      </w:tblGrid>
      <w:tr w:rsidR="00D21BAF" w14:paraId="4C86B7A1" w14:textId="77777777" w:rsidTr="00D135E6">
        <w:tc>
          <w:tcPr>
            <w:tcW w:w="5395" w:type="dxa"/>
          </w:tcPr>
          <w:p w14:paraId="08427203" w14:textId="77777777" w:rsidR="00D21BAF" w:rsidRDefault="00D21BAF" w:rsidP="00D135E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2700" w:type="dxa"/>
          </w:tcPr>
          <w:p w14:paraId="781C961B" w14:textId="77777777" w:rsidR="00D21BAF" w:rsidRDefault="00D21BAF" w:rsidP="00D135E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OR adjusted (95% CI)</w:t>
            </w:r>
          </w:p>
        </w:tc>
        <w:tc>
          <w:tcPr>
            <w:tcW w:w="1255" w:type="dxa"/>
          </w:tcPr>
          <w:p w14:paraId="7BB792C6" w14:textId="77777777" w:rsidR="00D21BAF" w:rsidRDefault="00D21BAF" w:rsidP="00D135E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D21BAF" w14:paraId="5AB3D209" w14:textId="77777777" w:rsidTr="00D135E6">
        <w:tc>
          <w:tcPr>
            <w:tcW w:w="5395" w:type="dxa"/>
          </w:tcPr>
          <w:p w14:paraId="673F8582" w14:textId="76A8F896" w:rsidR="00D21BAF" w:rsidRPr="006B306A" w:rsidRDefault="00D21B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cetaminophen use </w:t>
            </w:r>
            <w:r w:rsidR="00581271">
              <w:rPr>
                <w:rFonts w:ascii="Arial" w:hAnsi="Arial" w:cs="Arial"/>
                <w:sz w:val="24"/>
                <w:szCs w:val="24"/>
              </w:rPr>
              <w:t xml:space="preserve">during </w:t>
            </w:r>
            <w:r>
              <w:rPr>
                <w:rFonts w:ascii="Arial" w:hAnsi="Arial" w:cs="Arial"/>
                <w:sz w:val="24"/>
                <w:szCs w:val="24"/>
              </w:rPr>
              <w:t>pregnancy</w:t>
            </w:r>
          </w:p>
        </w:tc>
        <w:tc>
          <w:tcPr>
            <w:tcW w:w="2700" w:type="dxa"/>
          </w:tcPr>
          <w:p w14:paraId="0AF1CD42" w14:textId="3AA432F2" w:rsidR="00D21BAF" w:rsidRPr="00C7471E" w:rsidRDefault="00D87721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2 (0.79-1.32)</w:t>
            </w:r>
          </w:p>
        </w:tc>
        <w:tc>
          <w:tcPr>
            <w:tcW w:w="1255" w:type="dxa"/>
          </w:tcPr>
          <w:p w14:paraId="795C0835" w14:textId="7B87A998" w:rsidR="00D21BAF" w:rsidRPr="00C7471E" w:rsidRDefault="00D87721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867</w:t>
            </w:r>
          </w:p>
        </w:tc>
      </w:tr>
      <w:tr w:rsidR="00D21BAF" w14:paraId="116720C4" w14:textId="77777777" w:rsidTr="00D135E6">
        <w:tc>
          <w:tcPr>
            <w:tcW w:w="5395" w:type="dxa"/>
          </w:tcPr>
          <w:p w14:paraId="6C885295" w14:textId="77777777" w:rsidR="00D21BAF" w:rsidRPr="006B306A" w:rsidRDefault="00D21BAF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ite, non-Hispanic</w:t>
            </w:r>
          </w:p>
        </w:tc>
        <w:tc>
          <w:tcPr>
            <w:tcW w:w="2700" w:type="dxa"/>
          </w:tcPr>
          <w:p w14:paraId="44D50561" w14:textId="2C342F32" w:rsidR="00D21BAF" w:rsidRPr="00C7471E" w:rsidRDefault="00D87721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2 (0.72-1.44)</w:t>
            </w:r>
          </w:p>
        </w:tc>
        <w:tc>
          <w:tcPr>
            <w:tcW w:w="1255" w:type="dxa"/>
          </w:tcPr>
          <w:p w14:paraId="3B3C3FC4" w14:textId="0059E6B7" w:rsidR="00D21BAF" w:rsidRPr="00C7471E" w:rsidRDefault="00D87721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921</w:t>
            </w:r>
          </w:p>
        </w:tc>
      </w:tr>
      <w:tr w:rsidR="00D21BAF" w14:paraId="023FA0EE" w14:textId="77777777" w:rsidTr="00D135E6">
        <w:tc>
          <w:tcPr>
            <w:tcW w:w="5395" w:type="dxa"/>
          </w:tcPr>
          <w:p w14:paraId="3C60BB85" w14:textId="77777777" w:rsidR="00D21BAF" w:rsidRPr="006B306A" w:rsidRDefault="00D21BAF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cohol consumed during pregnancy</w:t>
            </w:r>
          </w:p>
        </w:tc>
        <w:tc>
          <w:tcPr>
            <w:tcW w:w="2700" w:type="dxa"/>
          </w:tcPr>
          <w:p w14:paraId="6606BF9F" w14:textId="76FCD6B5" w:rsidR="00D21BAF" w:rsidRPr="00C7471E" w:rsidRDefault="00D87721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5 (1.12-2.16)</w:t>
            </w:r>
          </w:p>
        </w:tc>
        <w:tc>
          <w:tcPr>
            <w:tcW w:w="1255" w:type="dxa"/>
          </w:tcPr>
          <w:p w14:paraId="2BF21C97" w14:textId="041DF1E1" w:rsidR="00D21BAF" w:rsidRPr="00C7471E" w:rsidRDefault="00D87721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9</w:t>
            </w:r>
          </w:p>
        </w:tc>
      </w:tr>
      <w:tr w:rsidR="00D21BAF" w14:paraId="76AEB4E6" w14:textId="77777777" w:rsidTr="00D135E6">
        <w:tc>
          <w:tcPr>
            <w:tcW w:w="5395" w:type="dxa"/>
          </w:tcPr>
          <w:p w14:paraId="5E0D764B" w14:textId="77777777" w:rsidR="00D21BAF" w:rsidRPr="006B306A" w:rsidRDefault="00D21BAF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agnosed anxiety or depression pre-pregnancy</w:t>
            </w:r>
          </w:p>
        </w:tc>
        <w:tc>
          <w:tcPr>
            <w:tcW w:w="2700" w:type="dxa"/>
          </w:tcPr>
          <w:p w14:paraId="457FFF0E" w14:textId="262D3252" w:rsidR="00D21BAF" w:rsidRPr="00C7471E" w:rsidRDefault="00D87721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0 (0.85-1.42)</w:t>
            </w:r>
          </w:p>
        </w:tc>
        <w:tc>
          <w:tcPr>
            <w:tcW w:w="1255" w:type="dxa"/>
          </w:tcPr>
          <w:p w14:paraId="5A688477" w14:textId="0C9B98BA" w:rsidR="00D21BAF" w:rsidRPr="00C7471E" w:rsidRDefault="00D87721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480</w:t>
            </w:r>
          </w:p>
        </w:tc>
      </w:tr>
      <w:tr w:rsidR="00D21BAF" w14:paraId="0D4BE85E" w14:textId="77777777" w:rsidTr="00D135E6">
        <w:tc>
          <w:tcPr>
            <w:tcW w:w="5395" w:type="dxa"/>
          </w:tcPr>
          <w:p w14:paraId="275EDC6F" w14:textId="4B55832F" w:rsidR="00D21BAF" w:rsidRPr="00C7471E" w:rsidRDefault="00645F0A" w:rsidP="00D135E6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renatal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tress</w:t>
            </w:r>
            <w:r w:rsidR="00D21BAF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700" w:type="dxa"/>
          </w:tcPr>
          <w:p w14:paraId="7D3B51FB" w14:textId="77777777" w:rsidR="00D21BAF" w:rsidRPr="00C7471E" w:rsidRDefault="00D21BAF" w:rsidP="00D135E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5" w:type="dxa"/>
          </w:tcPr>
          <w:p w14:paraId="67C50B35" w14:textId="77777777" w:rsidR="00D21BAF" w:rsidRPr="00C7471E" w:rsidRDefault="00D21BAF" w:rsidP="00D135E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21BAF" w14:paraId="7E57D55D" w14:textId="77777777" w:rsidTr="00D135E6">
        <w:tc>
          <w:tcPr>
            <w:tcW w:w="5395" w:type="dxa"/>
          </w:tcPr>
          <w:p w14:paraId="341E1825" w14:textId="77777777" w:rsidR="00D21BAF" w:rsidRPr="006B306A" w:rsidRDefault="00D21BAF" w:rsidP="00D135E6">
            <w:pPr>
              <w:rPr>
                <w:rFonts w:ascii="Arial" w:hAnsi="Arial" w:cs="Arial"/>
                <w:sz w:val="24"/>
                <w:szCs w:val="24"/>
              </w:rPr>
            </w:pPr>
            <w:r w:rsidRPr="006B306A">
              <w:rPr>
                <w:rFonts w:ascii="Arial" w:hAnsi="Arial" w:cs="Arial"/>
                <w:sz w:val="24"/>
                <w:szCs w:val="24"/>
              </w:rPr>
              <w:t xml:space="preserve">  </w:t>
            </w:r>
            <w:r>
              <w:rPr>
                <w:rFonts w:ascii="Arial" w:hAnsi="Arial" w:cs="Arial"/>
                <w:sz w:val="24"/>
                <w:szCs w:val="24"/>
              </w:rPr>
              <w:t>Low (12-16)</w:t>
            </w:r>
          </w:p>
        </w:tc>
        <w:tc>
          <w:tcPr>
            <w:tcW w:w="2700" w:type="dxa"/>
          </w:tcPr>
          <w:p w14:paraId="01910D8D" w14:textId="5B635D67" w:rsidR="00D21BAF" w:rsidRPr="00C7471E" w:rsidRDefault="009B18BC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255" w:type="dxa"/>
          </w:tcPr>
          <w:p w14:paraId="34C17FFD" w14:textId="77777777" w:rsidR="00D21BAF" w:rsidRPr="00C7471E" w:rsidRDefault="00D21BAF" w:rsidP="00D135E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21BAF" w14:paraId="4B910FE9" w14:textId="77777777" w:rsidTr="00D135E6">
        <w:tc>
          <w:tcPr>
            <w:tcW w:w="5395" w:type="dxa"/>
          </w:tcPr>
          <w:p w14:paraId="0AA14EEE" w14:textId="77777777" w:rsidR="00D21BAF" w:rsidRPr="006B306A" w:rsidRDefault="00D21BAF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Medium (17-20)</w:t>
            </w:r>
          </w:p>
        </w:tc>
        <w:tc>
          <w:tcPr>
            <w:tcW w:w="2700" w:type="dxa"/>
          </w:tcPr>
          <w:p w14:paraId="695DBF2C" w14:textId="6B7DBED1" w:rsidR="00D21BAF" w:rsidRPr="00C7471E" w:rsidRDefault="009B18BC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0 (0.92-1.57)</w:t>
            </w:r>
          </w:p>
        </w:tc>
        <w:tc>
          <w:tcPr>
            <w:tcW w:w="1255" w:type="dxa"/>
          </w:tcPr>
          <w:p w14:paraId="4C7BFC76" w14:textId="0313B3E8" w:rsidR="00D21BAF" w:rsidRPr="00C7471E" w:rsidRDefault="009B18BC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78</w:t>
            </w:r>
          </w:p>
        </w:tc>
      </w:tr>
      <w:tr w:rsidR="00D21BAF" w14:paraId="720531D9" w14:textId="77777777" w:rsidTr="00D135E6">
        <w:tc>
          <w:tcPr>
            <w:tcW w:w="5395" w:type="dxa"/>
          </w:tcPr>
          <w:p w14:paraId="171C3DB5" w14:textId="77777777" w:rsidR="00D21BAF" w:rsidRPr="006B306A" w:rsidRDefault="00D21BAF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High (21+)</w:t>
            </w:r>
          </w:p>
        </w:tc>
        <w:tc>
          <w:tcPr>
            <w:tcW w:w="2700" w:type="dxa"/>
          </w:tcPr>
          <w:p w14:paraId="3177F6FC" w14:textId="18FEF5C8" w:rsidR="00D21BAF" w:rsidRPr="00C7471E" w:rsidRDefault="009B18BC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5 (1.23-2.20)</w:t>
            </w:r>
          </w:p>
        </w:tc>
        <w:tc>
          <w:tcPr>
            <w:tcW w:w="1255" w:type="dxa"/>
          </w:tcPr>
          <w:p w14:paraId="624AFE28" w14:textId="483E99AD" w:rsidR="00D21BAF" w:rsidRPr="00C7471E" w:rsidRDefault="009B18BC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 .001</w:t>
            </w:r>
          </w:p>
        </w:tc>
      </w:tr>
      <w:tr w:rsidR="00D21BAF" w14:paraId="4101E2FA" w14:textId="77777777" w:rsidTr="00D135E6">
        <w:tc>
          <w:tcPr>
            <w:tcW w:w="5395" w:type="dxa"/>
          </w:tcPr>
          <w:p w14:paraId="4C56528F" w14:textId="77777777" w:rsidR="00D21BAF" w:rsidRDefault="00D21BAF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ternal age, y</w:t>
            </w:r>
          </w:p>
        </w:tc>
        <w:tc>
          <w:tcPr>
            <w:tcW w:w="2700" w:type="dxa"/>
          </w:tcPr>
          <w:p w14:paraId="26AA1430" w14:textId="77777777" w:rsidR="00D21BAF" w:rsidRDefault="00D21BAF" w:rsidP="00D135E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5" w:type="dxa"/>
          </w:tcPr>
          <w:p w14:paraId="65D53FEA" w14:textId="77777777" w:rsidR="00D21BAF" w:rsidRDefault="00D21BAF" w:rsidP="00D135E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21BAF" w14:paraId="396CF56A" w14:textId="77777777" w:rsidTr="00D135E6">
        <w:tc>
          <w:tcPr>
            <w:tcW w:w="5395" w:type="dxa"/>
          </w:tcPr>
          <w:p w14:paraId="006D6B0A" w14:textId="77777777" w:rsidR="00D21BAF" w:rsidRDefault="00D21BAF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18-24</w:t>
            </w:r>
          </w:p>
        </w:tc>
        <w:tc>
          <w:tcPr>
            <w:tcW w:w="2700" w:type="dxa"/>
          </w:tcPr>
          <w:p w14:paraId="00B0066D" w14:textId="2DE0B8E8" w:rsidR="00D21BAF" w:rsidRDefault="009B18BC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255" w:type="dxa"/>
          </w:tcPr>
          <w:p w14:paraId="7BF32204" w14:textId="77777777" w:rsidR="00D21BAF" w:rsidRDefault="00D21BAF" w:rsidP="00D135E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21BAF" w14:paraId="4A3591E1" w14:textId="77777777" w:rsidTr="00D135E6">
        <w:tc>
          <w:tcPr>
            <w:tcW w:w="5395" w:type="dxa"/>
          </w:tcPr>
          <w:p w14:paraId="240FBBB3" w14:textId="77777777" w:rsidR="00D21BAF" w:rsidRDefault="00D21BAF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25-29</w:t>
            </w:r>
          </w:p>
        </w:tc>
        <w:tc>
          <w:tcPr>
            <w:tcW w:w="2700" w:type="dxa"/>
          </w:tcPr>
          <w:p w14:paraId="0AA093DA" w14:textId="1D799BC9" w:rsidR="00D21BAF" w:rsidRDefault="009B18BC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4 (0.55-0.99)</w:t>
            </w:r>
          </w:p>
        </w:tc>
        <w:tc>
          <w:tcPr>
            <w:tcW w:w="1255" w:type="dxa"/>
          </w:tcPr>
          <w:p w14:paraId="4D54D328" w14:textId="04C2D7EF" w:rsidR="00D21BAF" w:rsidRDefault="009B18BC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45</w:t>
            </w:r>
          </w:p>
        </w:tc>
      </w:tr>
      <w:tr w:rsidR="00D21BAF" w14:paraId="24D05066" w14:textId="77777777" w:rsidTr="00D135E6">
        <w:tc>
          <w:tcPr>
            <w:tcW w:w="5395" w:type="dxa"/>
          </w:tcPr>
          <w:p w14:paraId="042A313E" w14:textId="77777777" w:rsidR="00D21BAF" w:rsidRDefault="00D21BAF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30+</w:t>
            </w:r>
          </w:p>
        </w:tc>
        <w:tc>
          <w:tcPr>
            <w:tcW w:w="2700" w:type="dxa"/>
          </w:tcPr>
          <w:p w14:paraId="61AFDC75" w14:textId="1F6F2A84" w:rsidR="00D21BAF" w:rsidRDefault="009B18BC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5 (0.56-1.02)</w:t>
            </w:r>
          </w:p>
        </w:tc>
        <w:tc>
          <w:tcPr>
            <w:tcW w:w="1255" w:type="dxa"/>
          </w:tcPr>
          <w:p w14:paraId="32A9528A" w14:textId="6A4B5039" w:rsidR="00D21BAF" w:rsidRDefault="009B18BC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69</w:t>
            </w:r>
          </w:p>
        </w:tc>
      </w:tr>
      <w:tr w:rsidR="00D21BAF" w14:paraId="07D0BF3D" w14:textId="77777777" w:rsidTr="00D135E6">
        <w:tc>
          <w:tcPr>
            <w:tcW w:w="5395" w:type="dxa"/>
          </w:tcPr>
          <w:p w14:paraId="66A931D8" w14:textId="43E0AA0E" w:rsidR="00D21BAF" w:rsidRDefault="00D87721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uscle pain during pregnancy</w:t>
            </w:r>
          </w:p>
        </w:tc>
        <w:tc>
          <w:tcPr>
            <w:tcW w:w="2700" w:type="dxa"/>
          </w:tcPr>
          <w:p w14:paraId="03EA0EAE" w14:textId="295417C4" w:rsidR="00D21BAF" w:rsidRDefault="009B18BC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1 (0.88-1.67)</w:t>
            </w:r>
          </w:p>
        </w:tc>
        <w:tc>
          <w:tcPr>
            <w:tcW w:w="1255" w:type="dxa"/>
          </w:tcPr>
          <w:p w14:paraId="4541C935" w14:textId="432B7F27" w:rsidR="00D21BAF" w:rsidRDefault="009B18BC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17</w:t>
            </w:r>
          </w:p>
        </w:tc>
      </w:tr>
      <w:tr w:rsidR="00D87721" w14:paraId="5D13C58D" w14:textId="77777777" w:rsidTr="00D135E6">
        <w:tc>
          <w:tcPr>
            <w:tcW w:w="5395" w:type="dxa"/>
          </w:tcPr>
          <w:p w14:paraId="66F5BF83" w14:textId="3A4FF462" w:rsidR="00D87721" w:rsidRDefault="00D87721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sarean delivery</w:t>
            </w:r>
          </w:p>
        </w:tc>
        <w:tc>
          <w:tcPr>
            <w:tcW w:w="2700" w:type="dxa"/>
          </w:tcPr>
          <w:p w14:paraId="7CC0E3BF" w14:textId="02234935" w:rsidR="00D87721" w:rsidRDefault="009B18BC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3 (1.05-1.68)</w:t>
            </w:r>
          </w:p>
        </w:tc>
        <w:tc>
          <w:tcPr>
            <w:tcW w:w="1255" w:type="dxa"/>
          </w:tcPr>
          <w:p w14:paraId="0EEE0A74" w14:textId="7935298F" w:rsidR="00D87721" w:rsidRDefault="009B18BC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17</w:t>
            </w:r>
          </w:p>
        </w:tc>
      </w:tr>
    </w:tbl>
    <w:p w14:paraId="6E45377D" w14:textId="637979C9" w:rsidR="00D21BAF" w:rsidRDefault="00D21BAF" w:rsidP="00D21BAF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  <w:vertAlign w:val="superscript"/>
        </w:rPr>
        <w:t>a</w:t>
      </w:r>
      <w:r>
        <w:rPr>
          <w:rFonts w:ascii="Arial" w:hAnsi="Arial" w:cs="Arial"/>
          <w:sz w:val="24"/>
          <w:szCs w:val="24"/>
        </w:rPr>
        <w:t>Psychosocial</w:t>
      </w:r>
      <w:proofErr w:type="spellEnd"/>
      <w:r>
        <w:rPr>
          <w:rFonts w:ascii="Arial" w:hAnsi="Arial" w:cs="Arial"/>
          <w:sz w:val="24"/>
          <w:szCs w:val="24"/>
        </w:rPr>
        <w:t xml:space="preserve"> Hassles Scale </w:t>
      </w:r>
      <w:r w:rsidR="00943120">
        <w:rPr>
          <w:rFonts w:ascii="Arial" w:hAnsi="Arial" w:cs="Arial"/>
          <w:sz w:val="24"/>
          <w:szCs w:val="24"/>
        </w:rPr>
        <w:t>(34)</w:t>
      </w:r>
    </w:p>
    <w:p w14:paraId="706E9651" w14:textId="77777777" w:rsidR="00D21BAF" w:rsidRPr="0029406B" w:rsidRDefault="00D21BAF" w:rsidP="00D21BAF">
      <w:pPr>
        <w:spacing w:after="0" w:line="240" w:lineRule="auto"/>
        <w:rPr>
          <w:rFonts w:ascii="Arial" w:hAnsi="Arial" w:cs="Arial"/>
          <w:sz w:val="24"/>
          <w:szCs w:val="24"/>
          <w:vertAlign w:val="superscript"/>
        </w:rPr>
      </w:pPr>
      <w:r>
        <w:rPr>
          <w:rFonts w:ascii="Arial" w:hAnsi="Arial" w:cs="Arial"/>
          <w:sz w:val="24"/>
          <w:szCs w:val="24"/>
        </w:rPr>
        <w:t>OR, odds ratio; CI, confidence interval</w:t>
      </w:r>
      <w:bookmarkStart w:id="0" w:name="_GoBack"/>
      <w:bookmarkEnd w:id="0"/>
    </w:p>
    <w:sectPr w:rsidR="00D21BAF" w:rsidRPr="0029406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A43305" w14:textId="77777777" w:rsidR="0050618E" w:rsidRDefault="0050618E" w:rsidP="00FB5E07">
      <w:pPr>
        <w:spacing w:after="0" w:line="240" w:lineRule="auto"/>
      </w:pPr>
      <w:r>
        <w:separator/>
      </w:r>
    </w:p>
  </w:endnote>
  <w:endnote w:type="continuationSeparator" w:id="0">
    <w:p w14:paraId="57257340" w14:textId="77777777" w:rsidR="0050618E" w:rsidRDefault="0050618E" w:rsidP="00FB5E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303811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D4CE33" w14:textId="06A2B259" w:rsidR="00FB5E07" w:rsidRDefault="00FB5E0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4BB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BBDE502" w14:textId="77777777" w:rsidR="00FB5E07" w:rsidRDefault="00FB5E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0685D0" w14:textId="77777777" w:rsidR="0050618E" w:rsidRDefault="0050618E" w:rsidP="00FB5E07">
      <w:pPr>
        <w:spacing w:after="0" w:line="240" w:lineRule="auto"/>
      </w:pPr>
      <w:r>
        <w:separator/>
      </w:r>
    </w:p>
  </w:footnote>
  <w:footnote w:type="continuationSeparator" w:id="0">
    <w:p w14:paraId="2B01F543" w14:textId="77777777" w:rsidR="0050618E" w:rsidRDefault="0050618E" w:rsidP="00FB5E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EE3"/>
    <w:rsid w:val="000741D8"/>
    <w:rsid w:val="000B4F7E"/>
    <w:rsid w:val="000D5372"/>
    <w:rsid w:val="000E4E77"/>
    <w:rsid w:val="00132635"/>
    <w:rsid w:val="00194BBF"/>
    <w:rsid w:val="00222AFA"/>
    <w:rsid w:val="00342F48"/>
    <w:rsid w:val="003F6591"/>
    <w:rsid w:val="004153D4"/>
    <w:rsid w:val="004530A8"/>
    <w:rsid w:val="00490D28"/>
    <w:rsid w:val="004A1639"/>
    <w:rsid w:val="0050618E"/>
    <w:rsid w:val="00554B81"/>
    <w:rsid w:val="00581271"/>
    <w:rsid w:val="006360C6"/>
    <w:rsid w:val="00645F0A"/>
    <w:rsid w:val="00680645"/>
    <w:rsid w:val="00687A2F"/>
    <w:rsid w:val="00693DF7"/>
    <w:rsid w:val="00695353"/>
    <w:rsid w:val="006B306A"/>
    <w:rsid w:val="006C79B7"/>
    <w:rsid w:val="00774239"/>
    <w:rsid w:val="007D3270"/>
    <w:rsid w:val="00943120"/>
    <w:rsid w:val="009504F1"/>
    <w:rsid w:val="009B18BC"/>
    <w:rsid w:val="009C3116"/>
    <w:rsid w:val="00A44EC9"/>
    <w:rsid w:val="00B80836"/>
    <w:rsid w:val="00C7471E"/>
    <w:rsid w:val="00C74761"/>
    <w:rsid w:val="00CD7464"/>
    <w:rsid w:val="00D01341"/>
    <w:rsid w:val="00D17C54"/>
    <w:rsid w:val="00D21BAF"/>
    <w:rsid w:val="00D3530A"/>
    <w:rsid w:val="00D87721"/>
    <w:rsid w:val="00DE40A9"/>
    <w:rsid w:val="00E64AC1"/>
    <w:rsid w:val="00E84D3E"/>
    <w:rsid w:val="00F01E60"/>
    <w:rsid w:val="00F817A3"/>
    <w:rsid w:val="00FB5E07"/>
    <w:rsid w:val="00FC1EE3"/>
    <w:rsid w:val="00FE6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38FDA"/>
  <w15:chartTrackingRefBased/>
  <w15:docId w15:val="{F56AFDC4-7122-42B7-815B-319940094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30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5E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5E07"/>
  </w:style>
  <w:style w:type="paragraph" w:styleId="Footer">
    <w:name w:val="footer"/>
    <w:basedOn w:val="Normal"/>
    <w:link w:val="FooterChar"/>
    <w:uiPriority w:val="99"/>
    <w:unhideWhenUsed/>
    <w:rsid w:val="00FB5E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5E07"/>
  </w:style>
  <w:style w:type="character" w:styleId="CommentReference">
    <w:name w:val="annotation reference"/>
    <w:basedOn w:val="DefaultParagraphFont"/>
    <w:uiPriority w:val="99"/>
    <w:semiHidden/>
    <w:unhideWhenUsed/>
    <w:rsid w:val="005812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12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12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12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12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12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27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3530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Kjerulff</dc:creator>
  <cp:keywords/>
  <dc:description/>
  <cp:lastModifiedBy>Kristin Sznajder</cp:lastModifiedBy>
  <cp:revision>3</cp:revision>
  <cp:lastPrinted>2022-07-06T20:06:00Z</cp:lastPrinted>
  <dcterms:created xsi:type="dcterms:W3CDTF">2022-08-01T17:15:00Z</dcterms:created>
  <dcterms:modified xsi:type="dcterms:W3CDTF">2022-08-01T17:15:00Z</dcterms:modified>
</cp:coreProperties>
</file>